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.</w:t>
      </w:r>
      <w:r>
        <w:rPr/>
        <w:t xml:space="preserve"> Genes with decreased expression in 4OHtam and more decreased expression in 4OHNDtam 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5386"/>
        <w:gridCol w:w="851"/>
        <w:gridCol w:w="850"/>
        <w:gridCol w:w="1062"/>
      </w:tblGrid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</w:r>
          </w:p>
        </w:tc>
        <w:tc>
          <w:tcPr>
            <w:tcW w:w="19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Fold Change</w:t>
            </w:r>
          </w:p>
        </w:tc>
      </w:tr>
      <w:tr>
        <w:trPr>
          <w:trHeight w:val="73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b-NO"/>
              </w:rPr>
              <w:t>SYMBOL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b-NO"/>
              </w:rPr>
              <w:t>Definitio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nb-NO"/>
              </w:rPr>
              <w:t>q-value (rank product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tam vs E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NDtam vs E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KRT6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keratin 6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9.1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SERPINA3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serpin peptidase inhibitor, clade A (alpha-1 antiproteinase, antitrypsin), member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7.7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SERPINA5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serpin peptidase inhibitor, clade A (alpha-1 antiproteinase, antitrypsin), member 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7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SOX3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SRY (sex determining region Y)-box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9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1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PKIB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protein kinase (cAMP-dependent, catalytic) inhibitor beta, transcript variant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1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MGP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matrix Gla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4.0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CDSN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corneodesmos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GPER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G protein-coupled estrogen receptor 1, transcript variant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6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GPER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G protein-coupled estrogen receptor 1, transcript variant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7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C5orf4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chromosome 5 open reading frame 4, transcript variant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2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4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MGP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matrix Gla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PRSS23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protease, serine, 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1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OLFM1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olfactomedin 1, transcript variant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5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PDZK1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PDZ domain containing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2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SGK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serum/glucocorticoid regulated kin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8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8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KLK5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kallikrein-related peptidase 5, transcript variant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8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LRRFIP2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leucine rich repeat (in FLII) interacting protein 2, transcript variant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67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LOC653499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similar to Galectin-7 (Gal-7) (HKL-14) (PI7) (p53-induced protein 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7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DNASE1L2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deoxyribonuclease I-like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SPOCK1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sparc/osteonectin, cwcv and kazal-like domains proteoglycan (testican)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PPP2R5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protein phosphatase 2, regulatory subunit B', alpha isofor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6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KLK5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kallikrein-related peptidase 5, transcript variant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7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ISG20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interferon stimulated exonuclease gene 20kD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1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SLC25A18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solute carrier family 25 (mitochondrial carrier), member 18, nuclear gene encoding mitochondrial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8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nb-NO"/>
              </w:rPr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BX109404 NCI_CGAP_Br2 cDNA clone IMAGp998G234083, mRNA sequenc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6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HIGD1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HIG1 domain family, member 1A, transcript variant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4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HIGD1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HIG1 domain family, member 1A, transcript variant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2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RERG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RAS-like, estrogen-regulated, growth inhibit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5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IRX2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iroquois homeobox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5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DMKN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dermokine, transcript variant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9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CCBP2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chemokine binding protein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3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RAB31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RAB31, member RAS oncogene famil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2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DMKN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dermokine, transcript variant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HSPA12A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heat shock 70kDa protein 12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3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C6orf126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chromosome 6 open reading frame 1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GPR68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G protein-coupled receptor 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78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nb-NO"/>
              </w:rPr>
              <w:t>STARD5</w:t>
            </w:r>
          </w:p>
        </w:tc>
        <w:tc>
          <w:tcPr>
            <w:tcW w:w="5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b-NO"/>
              </w:rPr>
              <w:t>StAR-related lipid transfer (START) domain containing 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4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1.7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enes in table have a rank product q-value ≤0.05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3524E57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5:45:00Z</dcterms:created>
  <dc:creator>Thomas Helland</dc:creator>
  <dc:description/>
  <cp:keywords/>
  <dc:language>en-US</dc:language>
  <cp:lastModifiedBy>Thomas Helland</cp:lastModifiedBy>
  <dcterms:modified xsi:type="dcterms:W3CDTF">2015-02-26T10:30:00Z</dcterms:modified>
  <cp:revision>7</cp:revision>
  <dc:subject/>
  <dc:title/>
</cp:coreProperties>
</file>